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7F5E5" w14:textId="398FA444" w:rsidR="00E02478" w:rsidRPr="00FC55BA" w:rsidRDefault="00E02478" w:rsidP="00E02478">
      <w:pPr>
        <w:jc w:val="both"/>
        <w:rPr>
          <w:rFonts w:ascii="Times New Roman" w:hAnsi="Times New Roman"/>
          <w:b/>
          <w:sz w:val="28"/>
          <w:szCs w:val="28"/>
        </w:rPr>
      </w:pPr>
      <w:r w:rsidRPr="00FC55BA">
        <w:rPr>
          <w:rFonts w:ascii="Times New Roman" w:hAnsi="Times New Roman"/>
          <w:b/>
        </w:rPr>
        <w:t xml:space="preserve">Supplemental Table </w:t>
      </w:r>
      <w:r w:rsidR="00456637">
        <w:rPr>
          <w:rFonts w:ascii="Times New Roman" w:hAnsi="Times New Roman"/>
          <w:b/>
        </w:rPr>
        <w:t>3</w:t>
      </w:r>
      <w:r w:rsidR="00A54B57">
        <w:rPr>
          <w:rFonts w:ascii="Times New Roman" w:hAnsi="Times New Roman"/>
          <w:b/>
        </w:rPr>
        <w:t>.</w:t>
      </w:r>
      <w:r w:rsidRPr="00FC55BA">
        <w:rPr>
          <w:rFonts w:ascii="Times New Roman" w:hAnsi="Times New Roman"/>
          <w:b/>
        </w:rPr>
        <w:t xml:space="preserve"> Lectin</w:t>
      </w:r>
      <w:r w:rsidR="00641989" w:rsidRPr="00FC55BA">
        <w:rPr>
          <w:rFonts w:ascii="Times New Roman" w:hAnsi="Times New Roman"/>
          <w:b/>
        </w:rPr>
        <w:t xml:space="preserve">s </w:t>
      </w:r>
      <w:r w:rsidR="00A35692" w:rsidRPr="00FC55BA">
        <w:rPr>
          <w:rFonts w:ascii="Times New Roman" w:hAnsi="Times New Roman"/>
          <w:b/>
        </w:rPr>
        <w:t>used</w:t>
      </w:r>
      <w:r w:rsidR="00641989" w:rsidRPr="00FC55BA">
        <w:rPr>
          <w:rFonts w:ascii="Times New Roman" w:hAnsi="Times New Roman"/>
          <w:b/>
        </w:rPr>
        <w:t xml:space="preserve"> </w:t>
      </w:r>
      <w:r w:rsidR="00A35692" w:rsidRPr="00FC55BA">
        <w:rPr>
          <w:rFonts w:ascii="Times New Roman" w:hAnsi="Times New Roman"/>
          <w:b/>
        </w:rPr>
        <w:t>in</w:t>
      </w:r>
      <w:r w:rsidR="00641989" w:rsidRPr="00FC55BA">
        <w:rPr>
          <w:rFonts w:ascii="Times New Roman" w:hAnsi="Times New Roman"/>
          <w:b/>
        </w:rPr>
        <w:t xml:space="preserve"> microarray</w:t>
      </w:r>
      <w:r w:rsidR="006A7401" w:rsidRPr="00FC55BA">
        <w:rPr>
          <w:rFonts w:ascii="Times New Roman" w:hAnsi="Times New Roman"/>
          <w:b/>
        </w:rPr>
        <w:t>s</w:t>
      </w:r>
    </w:p>
    <w:p w14:paraId="5B534B7F" w14:textId="77777777" w:rsidR="00E02478" w:rsidRPr="00FC55BA" w:rsidRDefault="00E02478" w:rsidP="00E02478">
      <w:pPr>
        <w:jc w:val="both"/>
        <w:rPr>
          <w:rFonts w:ascii="Times New Roman" w:hAnsi="Times New Roman"/>
        </w:rPr>
      </w:pPr>
    </w:p>
    <w:tbl>
      <w:tblPr>
        <w:tblW w:w="5808" w:type="pct"/>
        <w:tblLayout w:type="fixed"/>
        <w:tblLook w:val="04A0" w:firstRow="1" w:lastRow="0" w:firstColumn="1" w:lastColumn="0" w:noHBand="0" w:noVBand="1"/>
      </w:tblPr>
      <w:tblGrid>
        <w:gridCol w:w="2150"/>
        <w:gridCol w:w="2341"/>
        <w:gridCol w:w="1326"/>
        <w:gridCol w:w="1736"/>
        <w:gridCol w:w="1714"/>
        <w:gridCol w:w="1582"/>
      </w:tblGrid>
      <w:tr w:rsidR="00D1607A" w:rsidRPr="00FC55BA" w14:paraId="38B1C82C" w14:textId="77777777" w:rsidTr="005500DD">
        <w:trPr>
          <w:gridAfter w:val="1"/>
          <w:wAfter w:w="729" w:type="pct"/>
          <w:trHeight w:val="560"/>
        </w:trPr>
        <w:tc>
          <w:tcPr>
            <w:tcW w:w="99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3EB0E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ectin</w:t>
            </w:r>
          </w:p>
        </w:tc>
        <w:tc>
          <w:tcPr>
            <w:tcW w:w="107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D21C0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Species/Origin</w:t>
            </w:r>
          </w:p>
        </w:tc>
        <w:tc>
          <w:tcPr>
            <w:tcW w:w="61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B15F4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rint Conc. </w:t>
            </w:r>
          </w:p>
          <w:p w14:paraId="44348CEE" w14:textId="65F7E6B8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(µg/mL)</w:t>
            </w:r>
          </w:p>
        </w:tc>
        <w:tc>
          <w:tcPr>
            <w:tcW w:w="80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F598F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Rough Specificity /Inhibitory monosaccharide</w:t>
            </w:r>
          </w:p>
        </w:tc>
        <w:tc>
          <w:tcPr>
            <w:tcW w:w="79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B8748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Vendor/Source</w:t>
            </w:r>
          </w:p>
        </w:tc>
      </w:tr>
      <w:tr w:rsidR="005500DD" w:rsidRPr="00FC55BA" w14:paraId="2BABEFA4" w14:textId="77777777" w:rsidTr="005500DD">
        <w:trPr>
          <w:trHeight w:val="320"/>
        </w:trPr>
        <w:tc>
          <w:tcPr>
            <w:tcW w:w="99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912EF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81139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98C9A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3C211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8E304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C5F5" w14:textId="77777777" w:rsidR="004B2D18" w:rsidRPr="00FC55BA" w:rsidRDefault="004B2D18" w:rsidP="004B2D18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500DD" w:rsidRPr="00FC55BA" w14:paraId="6FB6B20A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7317E" w14:textId="3523D563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AL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27CD9" w14:textId="08DBE5C9" w:rsidR="0071345C" w:rsidRPr="00FC55BA" w:rsidRDefault="0071345C" w:rsidP="004B2D18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Aleuria auranti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C7504" w14:textId="7D0D8B3F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1C84F" w14:textId="27A0DDBF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Fuc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E5ED6" w14:textId="63316CA6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1348ECF2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5AC73866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91754" w14:textId="3ABDFE86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CA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0C85B" w14:textId="315A1714" w:rsidR="0071345C" w:rsidRPr="00FC55BA" w:rsidRDefault="0071345C" w:rsidP="004B2D18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Amaranthus Caudat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338E8" w14:textId="36273CD3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ADAD8" w14:textId="54E39F6D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-β1,3-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A8402" w14:textId="1FAF6EA3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1E771E04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4179FC30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B7CB2" w14:textId="25DA2011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IA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B71C2" w14:textId="6DDD8F0C" w:rsidR="0071345C" w:rsidRPr="00FC55BA" w:rsidRDefault="0071345C" w:rsidP="004B2D18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Artocarpus integrifoli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8090D" w14:textId="25D785B8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00EF0" w14:textId="020E1063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β1,3-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9F782" w14:textId="78F5F9BB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</w:p>
        </w:tc>
        <w:tc>
          <w:tcPr>
            <w:tcW w:w="729" w:type="pct"/>
            <w:vAlign w:val="center"/>
            <w:hideMark/>
          </w:tcPr>
          <w:p w14:paraId="19392CD7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20C0C95B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C8D3C" w14:textId="3C0CE74B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MA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321CB" w14:textId="595F3CA8" w:rsidR="0071345C" w:rsidRPr="00FC55BA" w:rsidRDefault="0071345C" w:rsidP="004B2D18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Allium moly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45145" w14:textId="5ED185B4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EACD0" w14:textId="41FE75A9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Oligo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8A539" w14:textId="1C179699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60972058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44BD038D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5BCF3" w14:textId="6F9EAB70" w:rsidR="00AA1809" w:rsidRPr="00FC55BA" w:rsidRDefault="00AA1809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nti-B.G.H2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EE791D" w14:textId="5DC5B4CC" w:rsidR="00AA1809" w:rsidRPr="00FC55BA" w:rsidRDefault="00D6045E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</w:t>
            </w:r>
            <w:r w:rsidR="00CD5DA0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 mouse IgM</w:t>
            </w:r>
            <w:r w:rsidR="00D33A62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[A46-B/B10]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A936A8" w14:textId="39F59D59" w:rsidR="00AA1809" w:rsidRPr="00FC55BA" w:rsidRDefault="00D6045E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A2C53D" w14:textId="5BC117AA" w:rsidR="00AA1809" w:rsidRPr="00FC55BA" w:rsidRDefault="00AA1809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lood group H2 antige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7598D0" w14:textId="7318B932" w:rsidR="00AA1809" w:rsidRPr="00FC55BA" w:rsidRDefault="004F499F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anta Cruz Biotechnology</w:t>
            </w:r>
          </w:p>
        </w:tc>
        <w:tc>
          <w:tcPr>
            <w:tcW w:w="729" w:type="pct"/>
            <w:vAlign w:val="center"/>
          </w:tcPr>
          <w:p w14:paraId="777453BA" w14:textId="77777777" w:rsidR="00AA1809" w:rsidRPr="00FC55BA" w:rsidRDefault="00AA1809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6E3A806A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C2168" w14:textId="059D0F97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Anti-Forssman 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A5205" w14:textId="570019B4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b Rat IgM [117C9]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96F58" w14:textId="6D1CB1EF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16188" w14:textId="24965DC5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Forssman Antige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75AB9" w14:textId="6298235C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bcam</w:t>
            </w:r>
          </w:p>
        </w:tc>
        <w:tc>
          <w:tcPr>
            <w:tcW w:w="729" w:type="pct"/>
            <w:vAlign w:val="center"/>
            <w:hideMark/>
          </w:tcPr>
          <w:p w14:paraId="4CD04D83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44DAE65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D5CF1" w14:textId="033DA990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Anti-Lewis B 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35BE5" w14:textId="4AB61713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IgM [T218]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951EE" w14:textId="0428101D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90D79" w14:textId="4105DCD9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Lewis B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6B805" w14:textId="386B1EE3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gma</w:t>
            </w:r>
          </w:p>
        </w:tc>
        <w:tc>
          <w:tcPr>
            <w:tcW w:w="729" w:type="pct"/>
            <w:vAlign w:val="center"/>
            <w:hideMark/>
          </w:tcPr>
          <w:p w14:paraId="6A0E6238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11AD14BB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39C4E" w14:textId="12A9480C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Anti-Lewis X 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02A1D" w14:textId="73AB384F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b mouse IgM [P12]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C62D6" w14:textId="230409AF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8B6CF" w14:textId="741ED59E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Lewis X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A01D6" w14:textId="42A3C6D0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bcam</w:t>
            </w:r>
          </w:p>
        </w:tc>
        <w:tc>
          <w:tcPr>
            <w:tcW w:w="729" w:type="pct"/>
            <w:vAlign w:val="center"/>
            <w:hideMark/>
          </w:tcPr>
          <w:p w14:paraId="57953207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19BDF0FD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09C6" w14:textId="5D2C96FD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nti-Lewis Y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365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0C17B" w14:textId="47D2EF24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b mouse IgM [F3]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B4946" w14:textId="14FE6297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6E81C" w14:textId="1FD4E087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Lewis Y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3404E" w14:textId="22AF81D1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bcam</w:t>
            </w:r>
          </w:p>
        </w:tc>
        <w:tc>
          <w:tcPr>
            <w:tcW w:w="729" w:type="pct"/>
            <w:vAlign w:val="center"/>
            <w:hideMark/>
          </w:tcPr>
          <w:p w14:paraId="00A6CAC7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7E6ACF67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A774A" w14:textId="59B730CC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nti-MUC5AC human</w:t>
            </w:r>
            <w:r w:rsidR="003C67B6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496A0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6D078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F092F" w14:textId="01B84783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b mouse IgG1 [CLH2]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0057F" w14:textId="20CF0621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FC688" w14:textId="25A88F41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human MUC5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030BE" w14:textId="7DF394FA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gma</w:t>
            </w:r>
          </w:p>
        </w:tc>
        <w:tc>
          <w:tcPr>
            <w:tcW w:w="729" w:type="pct"/>
            <w:vAlign w:val="center"/>
            <w:hideMark/>
          </w:tcPr>
          <w:p w14:paraId="15DA9AA1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2800BFFB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3961B" w14:textId="204161D2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nti-MUC5AC mouse</w:t>
            </w:r>
            <w:r w:rsidR="00AB16D7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496A0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27508" w14:textId="31B855F2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oat polyclonal to mouse MUC5AC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08AFA" w14:textId="4E726A53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04ED7" w14:textId="5A4FA0F2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ouse MUC5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D8CE3" w14:textId="57E2A78F" w:rsidR="0071345C" w:rsidRPr="00FC55BA" w:rsidRDefault="0071345C" w:rsidP="004B2D1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LSBio</w:t>
            </w:r>
          </w:p>
        </w:tc>
        <w:tc>
          <w:tcPr>
            <w:tcW w:w="729" w:type="pct"/>
            <w:vAlign w:val="center"/>
            <w:hideMark/>
          </w:tcPr>
          <w:p w14:paraId="06A2A0D5" w14:textId="77777777" w:rsidR="0071345C" w:rsidRPr="00FC55BA" w:rsidRDefault="0071345C" w:rsidP="004B2D18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34E34650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1C74A" w14:textId="316062B3" w:rsidR="00254096" w:rsidRPr="00FC55BA" w:rsidRDefault="00254096" w:rsidP="002540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nti-Mucin 15</w:t>
            </w:r>
            <w:r w:rsidR="003C67B6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AB16D7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496A0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6D078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74A2E" w14:textId="473D4B3E" w:rsidR="00254096" w:rsidRPr="00FC55BA" w:rsidRDefault="00254096" w:rsidP="002540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b mouse IgG1 [H-5]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5C0EA" w14:textId="616CA7E7" w:rsidR="00254096" w:rsidRPr="00FC55BA" w:rsidRDefault="00254096" w:rsidP="002540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6DB1A" w14:textId="570AEE5F" w:rsidR="00254096" w:rsidRPr="00FC55BA" w:rsidRDefault="00254096" w:rsidP="002540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ucin 1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0454C" w14:textId="73D3B220" w:rsidR="00254096" w:rsidRPr="00FC55BA" w:rsidRDefault="00254096" w:rsidP="002540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anta Cruz Biotechnology</w:t>
            </w:r>
          </w:p>
        </w:tc>
        <w:tc>
          <w:tcPr>
            <w:tcW w:w="729" w:type="pct"/>
            <w:vAlign w:val="center"/>
            <w:hideMark/>
          </w:tcPr>
          <w:p w14:paraId="7F3F27B5" w14:textId="77777777" w:rsidR="00254096" w:rsidRPr="00FC55BA" w:rsidRDefault="00254096" w:rsidP="00254096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3C67B6" w:rsidRPr="00FC55BA" w14:paraId="3CF5336B" w14:textId="77777777" w:rsidTr="005507A2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44D091" w14:textId="79019F68" w:rsidR="003C67B6" w:rsidRPr="00FC55BA" w:rsidRDefault="00246E9F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nti-Sialyl Lewis A</w:t>
            </w:r>
            <w:r w:rsidR="00496A0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496A0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23F7D" w14:textId="555DCFDF" w:rsidR="003C67B6" w:rsidRPr="00FC55BA" w:rsidRDefault="00441D2B" w:rsidP="005507A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b mouse IgG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A7F11" w14:textId="0EF7C0D4" w:rsidR="003C67B6" w:rsidRPr="00FC55BA" w:rsidRDefault="00B9511B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F99527" w14:textId="599066B6" w:rsidR="003C67B6" w:rsidRPr="00FC55BA" w:rsidRDefault="00B9511B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alyl Lewis 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DBDB3F" w14:textId="3F378349" w:rsidR="003C67B6" w:rsidRPr="00FC55BA" w:rsidRDefault="004C2CD0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bcam</w:t>
            </w:r>
          </w:p>
        </w:tc>
        <w:tc>
          <w:tcPr>
            <w:tcW w:w="729" w:type="pct"/>
            <w:vAlign w:val="center"/>
          </w:tcPr>
          <w:p w14:paraId="2676F72D" w14:textId="77777777" w:rsidR="003C67B6" w:rsidRPr="00FC55BA" w:rsidRDefault="003C67B6" w:rsidP="005507A2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3C67B6" w:rsidRPr="00FC55BA" w14:paraId="1C10B777" w14:textId="77777777" w:rsidTr="005507A2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51B5D" w14:textId="239EB9F6" w:rsidR="003C67B6" w:rsidRPr="00FC55BA" w:rsidRDefault="00246E9F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nti-Sialyl Lewis X</w:t>
            </w:r>
            <w:r w:rsidR="00496A0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781D8" w14:textId="5AF2CAA3" w:rsidR="003C67B6" w:rsidRPr="00FC55BA" w:rsidRDefault="00441D2B" w:rsidP="005507A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b mouse Ig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D2B1C" w14:textId="51AD2F46" w:rsidR="003C67B6" w:rsidRPr="00FC55BA" w:rsidRDefault="00B9511B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ilut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BC3BD" w14:textId="55338068" w:rsidR="003C67B6" w:rsidRPr="00FC55BA" w:rsidRDefault="00B9511B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alyl Lewis X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0F928" w14:textId="4FB46986" w:rsidR="003C67B6" w:rsidRPr="00FC55BA" w:rsidRDefault="004C2CD0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bcam</w:t>
            </w:r>
          </w:p>
        </w:tc>
        <w:tc>
          <w:tcPr>
            <w:tcW w:w="729" w:type="pct"/>
            <w:vAlign w:val="center"/>
          </w:tcPr>
          <w:p w14:paraId="33F36905" w14:textId="77777777" w:rsidR="003C67B6" w:rsidRPr="00FC55BA" w:rsidRDefault="003C67B6" w:rsidP="005507A2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3C67B6" w:rsidRPr="00FC55BA" w14:paraId="3AC3001F" w14:textId="77777777" w:rsidTr="005507A2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4D148" w14:textId="347548BA" w:rsidR="003C67B6" w:rsidRPr="00FC55BA" w:rsidRDefault="003C67B6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AO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DC0B9E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DA1C8" w14:textId="77777777" w:rsidR="003C67B6" w:rsidRPr="00FC55BA" w:rsidRDefault="003C67B6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Aspergillus oryza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43B57" w14:textId="77777777" w:rsidR="003C67B6" w:rsidRPr="00FC55BA" w:rsidRDefault="003C67B6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54F98" w14:textId="77777777" w:rsidR="003C67B6" w:rsidRPr="00FC55BA" w:rsidRDefault="003C67B6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Fuc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B7600" w14:textId="77777777" w:rsidR="003C67B6" w:rsidRPr="00FC55BA" w:rsidRDefault="003C67B6" w:rsidP="005507A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CI America</w:t>
            </w:r>
          </w:p>
        </w:tc>
        <w:tc>
          <w:tcPr>
            <w:tcW w:w="729" w:type="pct"/>
            <w:vAlign w:val="center"/>
            <w:hideMark/>
          </w:tcPr>
          <w:p w14:paraId="12AABA8A" w14:textId="77777777" w:rsidR="003C67B6" w:rsidRPr="00FC55BA" w:rsidRDefault="003C67B6" w:rsidP="005507A2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6FD97BC0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F0FDC" w14:textId="471E3DC9" w:rsidR="00254096" w:rsidRPr="00FC55BA" w:rsidRDefault="00254096" w:rsidP="002540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PA</w:t>
            </w:r>
            <w:r w:rsidR="007D4D86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7D4D86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7F3B48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016D4" w14:textId="6C98D0F0" w:rsidR="00254096" w:rsidRPr="00FC55BA" w:rsidRDefault="00254096" w:rsidP="00254096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Abrus precatori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8ADCA" w14:textId="038B7691" w:rsidR="00254096" w:rsidRPr="00FC55BA" w:rsidRDefault="00254096" w:rsidP="002540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FF200" w14:textId="5994FC36" w:rsidR="00254096" w:rsidRPr="00FC55BA" w:rsidRDefault="00254096" w:rsidP="002540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-β1,3-GalNAc / L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3DF1D" w14:textId="68CFFD48" w:rsidR="00254096" w:rsidRPr="00FC55BA" w:rsidRDefault="00254096" w:rsidP="002540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1F4331C8" w14:textId="77777777" w:rsidR="00254096" w:rsidRPr="00FC55BA" w:rsidRDefault="00254096" w:rsidP="00254096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31B3827C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D7A80" w14:textId="6D1972C4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AS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7F3B48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13CD1" w14:textId="38EE99E9" w:rsidR="00363B5E" w:rsidRPr="00FC55BA" w:rsidRDefault="00363B5E" w:rsidP="00363B5E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Allium sativu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7003B" w14:textId="10EE7D7A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0BD43" w14:textId="2F5D161A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98768" w14:textId="3D82A639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2B9C9958" w14:textId="77777777" w:rsidR="00363B5E" w:rsidRPr="00FC55BA" w:rsidRDefault="00363B5E" w:rsidP="00363B5E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1508C075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1ADC1" w14:textId="454C1DB7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Blackbean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65393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3B5BB" w14:textId="596F2E24" w:rsidR="00363B5E" w:rsidRPr="00FC55BA" w:rsidRDefault="00363B5E" w:rsidP="00363B5E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Blackbean crud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FA0FF" w14:textId="45260E77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03D36" w14:textId="596029F5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93401" w14:textId="1D056698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304D0014" w14:textId="77777777" w:rsidR="00363B5E" w:rsidRPr="00FC55BA" w:rsidRDefault="00363B5E" w:rsidP="00363B5E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5500DD" w:rsidRPr="00FC55BA" w14:paraId="380415EC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BFD08" w14:textId="63438943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BP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655688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6DC0C" w14:textId="6F908A0F" w:rsidR="00363B5E" w:rsidRPr="00FC55BA" w:rsidRDefault="00363B5E" w:rsidP="00363B5E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Bauhinia purpure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47E6B" w14:textId="78370C1A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2A258" w14:textId="6A1C9480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β-Gal / β-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ACAC8" w14:textId="0EEB5CE6" w:rsidR="00363B5E" w:rsidRPr="00FC55BA" w:rsidRDefault="00363B5E" w:rsidP="00363B5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0B723912" w14:textId="77777777" w:rsidR="00363B5E" w:rsidRPr="00FC55BA" w:rsidRDefault="00363B5E" w:rsidP="00363B5E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6E5575CF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32B79" w14:textId="01AD0F0E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R6</w:t>
            </w:r>
            <w:r w:rsidR="0033324B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33324B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7B8C5" w14:textId="083303D2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known (from unpublished work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782220" w14:textId="28263D3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8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2072F" w14:textId="5E077472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er investig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A5C95" w14:textId="5F0B10D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bara Bensing</w:t>
            </w:r>
          </w:p>
        </w:tc>
        <w:tc>
          <w:tcPr>
            <w:tcW w:w="729" w:type="pct"/>
            <w:vAlign w:val="center"/>
          </w:tcPr>
          <w:p w14:paraId="58DE970B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1FADBBEA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A4E68" w14:textId="61B1A142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A</w:t>
            </w:r>
            <w:r w:rsidR="009508AE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1EC10E" w14:textId="4D94BC33" w:rsidR="00790B6C" w:rsidRPr="00FC55BA" w:rsidRDefault="00790B6C" w:rsidP="00790B6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Colchicum autumnal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0DE53" w14:textId="5E04C5A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BDDE62" w14:textId="781F31F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i-antennary N-linked glycans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093357" w14:textId="5FCCC79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3E034D00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5F96192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BB1D4" w14:textId="01D53B1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CA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209C1" w14:textId="1C17CE01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Caragana arborescen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FCEEC8" w14:textId="7452EC38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6134F1" w14:textId="7E5091D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i-antennary N-linked glycans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8C390" w14:textId="05B5159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13B34621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41D6B2E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48FFE" w14:textId="152E17BC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Calsep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9508AE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4A8D1" w14:textId="4D3B62DC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Calystegia sepiu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D0D7A" w14:textId="5F229CC8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AD9F5" w14:textId="782CE01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isecting N-linked glycans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89606" w14:textId="56904BC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61602E22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09F926D0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A25BB" w14:textId="5A069AD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CC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661C9" w14:textId="3A58F2FB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Cancer antennari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D21064" w14:textId="2A661B7A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CBCB43" w14:textId="4F5F356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sz w:val="18"/>
                <w:szCs w:val="18"/>
              </w:rPr>
              <w:t>9-O-Acetly sialylation / 4-O-Acetyl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417148" w14:textId="5C49EC8F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46A38384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5DB4B06D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A3EFA" w14:textId="55E79CEC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Cholera Toxin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904861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EEEB7" w14:textId="1A204C4B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Vibrio cholera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8998E" w14:textId="12598B3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7A378" w14:textId="3AED8E9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M1 gangliosid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705FE" w14:textId="6A6F064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gma</w:t>
            </w:r>
          </w:p>
        </w:tc>
        <w:tc>
          <w:tcPr>
            <w:tcW w:w="729" w:type="pct"/>
            <w:vAlign w:val="center"/>
            <w:hideMark/>
          </w:tcPr>
          <w:p w14:paraId="307D9B1F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76C0755B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14054" w14:textId="3E9A040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Con A </w:t>
            </w:r>
            <w:r w:rsidR="0064446F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a,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DC497" w14:textId="2C8FD0BF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Canavalia ensiformi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B81E3" w14:textId="79F5CEF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2C1AC" w14:textId="6CE72E73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ri-mannose cor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CC605" w14:textId="7226DED4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/Vector</w:t>
            </w:r>
          </w:p>
        </w:tc>
        <w:tc>
          <w:tcPr>
            <w:tcW w:w="729" w:type="pct"/>
            <w:vAlign w:val="center"/>
            <w:hideMark/>
          </w:tcPr>
          <w:p w14:paraId="24A55BD3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79B9B559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31DBE" w14:textId="77E25908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lastRenderedPageBreak/>
              <w:t xml:space="preserve">CS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1D60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8DB44" w14:textId="7A56059E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Cystisus scopari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07FFF" w14:textId="33400D0A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B0745" w14:textId="4B68926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erminal 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2AD4B" w14:textId="598B619A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258EFE2C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75CD16E6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F0F97" w14:textId="3FDC4A8A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DB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1D60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6023A" w14:textId="6ACDCCA4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Dolichos Biflor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033E7" w14:textId="0681AF4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3EDAC" w14:textId="4D180018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1C7A3" w14:textId="2038F12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41E47E46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5B7DB795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45CBB" w14:textId="1C597958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diCBM40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591419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6506B" w14:textId="4C15DED1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engineered NanI from </w:t>
            </w: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Clostridium  perfringen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7F496" w14:textId="0EAE869A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EDE8E" w14:textId="1EA198AC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CD309" w14:textId="6F9EC30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enerated in house</w:t>
            </w:r>
          </w:p>
        </w:tc>
        <w:tc>
          <w:tcPr>
            <w:tcW w:w="729" w:type="pct"/>
            <w:vAlign w:val="center"/>
            <w:hideMark/>
          </w:tcPr>
          <w:p w14:paraId="2E38FE3A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5223D688" w14:textId="77777777" w:rsidTr="005500DD">
        <w:trPr>
          <w:trHeight w:val="78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8B808" w14:textId="17A76CF2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DS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591419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8C9C5" w14:textId="06BBAAB2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Datura stramoniu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1739E" w14:textId="79EE199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D4CAB" w14:textId="01E4D69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La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2EE8D" w14:textId="414CCB9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/Vector</w:t>
            </w:r>
          </w:p>
        </w:tc>
        <w:tc>
          <w:tcPr>
            <w:tcW w:w="729" w:type="pct"/>
            <w:vAlign w:val="center"/>
            <w:hideMark/>
          </w:tcPr>
          <w:p w14:paraId="70965410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1142BBE2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A0ED3" w14:textId="04491C1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EC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591419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79251" w14:textId="07535F53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Erythrina cristagall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4E2DA" w14:textId="5FDA201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F8C3B" w14:textId="036AF70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La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36E67" w14:textId="749F44DA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6ADF3D62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17C86C17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E9A81" w14:textId="2DED498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EEL/EE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591419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A12B1" w14:textId="27CAC915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Eunonymus europae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BE33F" w14:textId="3AAA69AC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9C4A5" w14:textId="6A07B4C3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lood Group B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9E932" w14:textId="777E3B2D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</w:p>
        </w:tc>
        <w:tc>
          <w:tcPr>
            <w:tcW w:w="729" w:type="pct"/>
            <w:vAlign w:val="center"/>
            <w:hideMark/>
          </w:tcPr>
          <w:p w14:paraId="29A41BBA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43041B3D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766B3" w14:textId="19765DB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GafD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102247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BD1A6" w14:textId="3CEDD85E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recombinant GafD from </w:t>
            </w: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Escherichia col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8114" w14:textId="0BABFB13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2C9D0" w14:textId="2855CD9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4F99F" w14:textId="2EC748E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enerated in house</w:t>
            </w:r>
          </w:p>
        </w:tc>
        <w:tc>
          <w:tcPr>
            <w:tcW w:w="729" w:type="pct"/>
            <w:vAlign w:val="center"/>
            <w:hideMark/>
          </w:tcPr>
          <w:p w14:paraId="3E79000F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5B4C2ADC" w14:textId="77777777" w:rsidTr="005507A2">
        <w:trPr>
          <w:trHeight w:val="78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6331F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GH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a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F4292A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Glechoma hederace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DC28AC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0FE11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EF92C3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04DE32B6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308AB0C6" w14:textId="77777777" w:rsidTr="005500DD">
        <w:trPr>
          <w:trHeight w:val="78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5BA32" w14:textId="093E5ABF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GNA/GN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BE1C56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4CB21" w14:textId="07AEB9B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Galanthus nivali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1AF50" w14:textId="10339A1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F99DB" w14:textId="672C08C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Oligo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E41E6" w14:textId="4741D44E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</w:p>
        </w:tc>
        <w:tc>
          <w:tcPr>
            <w:tcW w:w="729" w:type="pct"/>
            <w:vAlign w:val="center"/>
            <w:hideMark/>
          </w:tcPr>
          <w:p w14:paraId="03E2D825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313E5011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C71A6" w14:textId="5561EB7F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GS-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772804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0BF5B" w14:textId="46F1B42D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Griffonia simplicifoia-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9B590" w14:textId="49DFE0F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7354C" w14:textId="3FA16C8E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-Gal / L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4723B" w14:textId="3F9D9C5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</w:p>
        </w:tc>
        <w:tc>
          <w:tcPr>
            <w:tcW w:w="729" w:type="pct"/>
            <w:vAlign w:val="center"/>
            <w:hideMark/>
          </w:tcPr>
          <w:p w14:paraId="7D6F4887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4696966A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25ABE" w14:textId="02BA232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GS-I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772804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FF834" w14:textId="799EBE81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Griffonia simplicifoia-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199D0" w14:textId="32A0809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69FDF" w14:textId="6B49160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009A6" w14:textId="761ADD54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22EF04C4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5FB4C58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537BA" w14:textId="508A6C5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GS-IB4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3E776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79E88" w14:textId="7CCBFB79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Griffonia simplicifoia-I, isolectin B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99795" w14:textId="6D446AE2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8F03E" w14:textId="4E5DB81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54E71" w14:textId="56D01C3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755F2FAC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24F0750B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AC98D" w14:textId="610B4E8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H84T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707E00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2E336" w14:textId="7C78DC7D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Banana lecti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38947" w14:textId="431496EC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6299C" w14:textId="6C1D358C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High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6FDB7" w14:textId="7B49969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David Markovitz</w:t>
            </w:r>
          </w:p>
        </w:tc>
        <w:tc>
          <w:tcPr>
            <w:tcW w:w="729" w:type="pct"/>
            <w:vAlign w:val="center"/>
            <w:hideMark/>
          </w:tcPr>
          <w:p w14:paraId="78105096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30F2A57C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6E5DD" w14:textId="7F9DA6F8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HA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3956A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D11F8" w14:textId="1EBEE78F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Homarus american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74A42" w14:textId="745BE8D4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8A6C8" w14:textId="6BC62928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erminal 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33A91" w14:textId="444B18DE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3CDACCE1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03128CBF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36667" w14:textId="1A96430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HH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8D55F2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C6DE3" w14:textId="6F21F480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Hippeastrum Hybrid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06997" w14:textId="19B5C98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FB4AD" w14:textId="2B4A9D1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Oligo/High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31D33" w14:textId="69E9BBF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51B40AE3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14192D79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E2C89" w14:textId="677DC82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HP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D10930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, </w:t>
            </w:r>
            <w:r w:rsidR="00455EB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F89F8" w14:textId="5028BE81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Helix pomati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CC5C9" w14:textId="03150D63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C8FED" w14:textId="313BF5C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lood Group 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A641D" w14:textId="63C9CDB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gma/EY</w:t>
            </w:r>
          </w:p>
        </w:tc>
        <w:tc>
          <w:tcPr>
            <w:tcW w:w="729" w:type="pct"/>
            <w:vAlign w:val="center"/>
            <w:hideMark/>
          </w:tcPr>
          <w:p w14:paraId="155FB7C1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48FFD520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5277F" w14:textId="089D6ABA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LAA</w:t>
            </w:r>
            <w:r w:rsidR="00455EB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68EA4A" w14:textId="642A42C0" w:rsidR="00790B6C" w:rsidRPr="00FC55BA" w:rsidRDefault="00790B6C" w:rsidP="00790B6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Laburnum alpinu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0D760" w14:textId="444FA833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9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834415" w14:textId="3EF48E4F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7BB08" w14:textId="4704481D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412F2734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34572B4C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6FE37" w14:textId="53DB480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LB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35EB8" w14:textId="12074E6E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Phaseolus lunat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C59169" w14:textId="6A4EB5A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683772" w14:textId="6BB8B2A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lood Group 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3E323" w14:textId="367BA95D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26CD7D93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4620943D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1EE3A" w14:textId="6A62EA6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LcH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8326AE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CE09D" w14:textId="069D7228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Lens Culinari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1D40E" w14:textId="359EB84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10203" w14:textId="15663408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ore Fuc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720A1" w14:textId="0BACF1C3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6C3B9DC6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6771807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3C3CC" w14:textId="4EF4CFE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LEA/LE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930BA5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B4892" w14:textId="0F840437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Lycopersicon esculentu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BCC65" w14:textId="2D775E0F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D4A36" w14:textId="2085E14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4B57C" w14:textId="3469A5F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</w:p>
        </w:tc>
        <w:tc>
          <w:tcPr>
            <w:tcW w:w="729" w:type="pct"/>
            <w:vAlign w:val="center"/>
            <w:hideMark/>
          </w:tcPr>
          <w:p w14:paraId="40E334E8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5119C940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9AC443" w14:textId="08AF990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LF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82CA2" w14:textId="3632C3CD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Limax flav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852B14" w14:textId="6FC6EC72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D26B37" w14:textId="0278A52F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sz w:val="18"/>
                <w:szCs w:val="18"/>
              </w:rPr>
              <w:t>α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80BBA" w14:textId="7A3DE63A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7F96A3E0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5ED4F88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A73C8" w14:textId="3B0BD244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Lotus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1D4D17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8809F" w14:textId="7513B964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Lotus tetragonolob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B19BE" w14:textId="1F20FC04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780E3" w14:textId="3B74E3A3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Fuc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86FD7" w14:textId="55CEE44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39F749BF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6226ACF3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0B9EF" w14:textId="653DB2B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MA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9F47E" w14:textId="78F68478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Maackia amurensi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D56A8D" w14:textId="61CC4C5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6588E6" w14:textId="090744AA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alylation/Sulf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41CC0E" w14:textId="1C14519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003DE92A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7A359801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F5293" w14:textId="0F394C12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MAL-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BC610F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F8ABA" w14:textId="3A1C98F7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Maackia amurensis-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9B352" w14:textId="0604675F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14202" w14:textId="76E1F0A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alylation/Sulf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E0BD0" w14:textId="3EAACB8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3F27F02C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07CB0DF0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55E43" w14:textId="0FD28F2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MAL-I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204DE0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E32F0" w14:textId="5C39045C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Maackia amurensis-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5121B" w14:textId="67E4520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46561" w14:textId="4BE1A1E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alylation/Sulf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236B1" w14:textId="4A84714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73791943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50BE3C15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26790" w14:textId="3D3BD664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MNA-G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CC2B0D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BBBB4" w14:textId="7DEDE85B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Morus nigra Morniga G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CD1AB" w14:textId="0581CA3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4488A" w14:textId="75A40A4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FB18D" w14:textId="39C5E184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11BB126B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64F09955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3C7B9" w14:textId="1052AD15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MNA-M </w:t>
            </w:r>
            <w:r w:rsidR="00CC02B2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1D2BB" w14:textId="60334A22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Morus nigra Morniga 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E378E" w14:textId="3ABBFBD0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64AE1" w14:textId="2C3DF66C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Oligo mannose / Gal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3832B" w14:textId="45A9BE7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2FFBAB8A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6C309E32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747AA" w14:textId="242911B7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MPA/MP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A34158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53347" w14:textId="6183BF28" w:rsidR="00790B6C" w:rsidRPr="00FC55BA" w:rsidRDefault="00790B6C" w:rsidP="00790B6C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Maclura pomifer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D01A3" w14:textId="16CD0B44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491B2" w14:textId="585B8AB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β1,3-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63E72" w14:textId="6A8491D6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3CE65AA7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790B6C" w:rsidRPr="00FC55BA" w14:paraId="4C461613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F00E5" w14:textId="20877AB2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lastRenderedPageBreak/>
              <w:t xml:space="preserve">NP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3D7477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24BEC" w14:textId="55DDCF91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Narcissus pseudonarciss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78AF4" w14:textId="372CDE6B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A93E6" w14:textId="515B4AE9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Oligo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8AF8E" w14:textId="102E25B8" w:rsidR="00790B6C" w:rsidRPr="00FC55BA" w:rsidRDefault="00790B6C" w:rsidP="00790B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35139BA0" w14:textId="77777777" w:rsidR="00790B6C" w:rsidRPr="00FC55BA" w:rsidRDefault="00790B6C" w:rsidP="00790B6C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6BC87A0E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06C95" w14:textId="51C290AC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PA-I</w:t>
            </w:r>
            <w:r w:rsidR="0089125E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="00C57E1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28DEF" w14:textId="666E8751" w:rsidR="00C66FBF" w:rsidRPr="00FC55BA" w:rsidRDefault="00C66FBF" w:rsidP="00C66FBF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Pseudomonas aeruginos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BE2C4" w14:textId="394A183A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743FC" w14:textId="6A902ED4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B7D8AA" w14:textId="386158FA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igma</w:t>
            </w:r>
          </w:p>
        </w:tc>
        <w:tc>
          <w:tcPr>
            <w:tcW w:w="729" w:type="pct"/>
            <w:vAlign w:val="center"/>
          </w:tcPr>
          <w:p w14:paraId="16FFBB7D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0BF70D4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D4B193" w14:textId="2A734AD5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A-I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D1584" w14:textId="389FB987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C55B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F3CE0" w14:textId="0F56EBC5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6F21A3" w14:textId="56DBF4DF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6A2FE6" w14:textId="30481F9D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enerated in house</w:t>
            </w:r>
          </w:p>
        </w:tc>
        <w:tc>
          <w:tcPr>
            <w:tcW w:w="729" w:type="pct"/>
            <w:vAlign w:val="center"/>
          </w:tcPr>
          <w:p w14:paraId="2EBC618C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665D6594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BC48A" w14:textId="6311286F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HA-E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E73CB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FAD83" w14:textId="0C0B579D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Phaseolus vulgaris Erythroagglutini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04A17" w14:textId="17BC9519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7237B" w14:textId="17936065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isecting 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F855" w14:textId="5FF8CFBC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/Sigma</w:t>
            </w:r>
          </w:p>
        </w:tc>
        <w:tc>
          <w:tcPr>
            <w:tcW w:w="729" w:type="pct"/>
            <w:vAlign w:val="center"/>
            <w:hideMark/>
          </w:tcPr>
          <w:p w14:paraId="1C6B95C5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6C96655B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ED5C1" w14:textId="7A7A4289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HA-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E566A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B11AC" w14:textId="2094DC38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Phaseolus vulgaris Leukoagglutini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1D50A" w14:textId="322205BF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6CD82" w14:textId="564CC733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β1,6 Branching N-Link glycans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6A4DB" w14:textId="29855CDF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  <w:r w:rsidR="00D97F04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/Roche</w:t>
            </w:r>
          </w:p>
        </w:tc>
        <w:tc>
          <w:tcPr>
            <w:tcW w:w="729" w:type="pct"/>
            <w:vAlign w:val="center"/>
            <w:hideMark/>
          </w:tcPr>
          <w:p w14:paraId="1A4F3AFB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0AFAA04E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E7AA7" w14:textId="3B4459B6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M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440F8" w14:textId="5FBEFBB4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Polygonatum multifloru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6D3DF0" w14:textId="6BA94A2A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E03D9" w14:textId="209CE567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sz w:val="18"/>
                <w:szCs w:val="18"/>
              </w:rPr>
              <w:t>Oligo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163F47" w14:textId="07515F4F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6F86370B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2F394351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B3A69" w14:textId="42D45152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N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395F27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CACC8" w14:textId="2E36347F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Arachis hyogae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D37F2" w14:textId="4906262A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7F6BD" w14:textId="055BB59E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-β1,3-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17081" w14:textId="5025389E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</w:p>
        </w:tc>
        <w:tc>
          <w:tcPr>
            <w:tcW w:w="729" w:type="pct"/>
            <w:vAlign w:val="center"/>
            <w:hideMark/>
          </w:tcPr>
          <w:p w14:paraId="40A5AF0C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4ACE45EC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850BE" w14:textId="30549C8E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S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1623A5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E6C73" w14:textId="438D2928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Pisum sativu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37966" w14:textId="1493BD65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5478D" w14:textId="54511CB9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ore Fuc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6ABB1" w14:textId="78329572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39855302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1DDBC93C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63655" w14:textId="30E05D38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S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EF2B34" w14:textId="45023595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Polyporus squamos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938F1" w14:textId="0CBD0BD5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EA413C" w14:textId="6E310E73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sz w:val="18"/>
                <w:szCs w:val="18"/>
              </w:rPr>
              <w:t>α2,6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D53972" w14:textId="5EDF9DB0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1909890F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7CD3BA66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A60D1C" w14:textId="69673E44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T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D86BB5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51DE0A" w14:textId="0086D416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Psophocarpus tetragonolob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BFEAA3" w14:textId="411FA473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97A96" w14:textId="721A2748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sz w:val="18"/>
                <w:szCs w:val="18"/>
              </w:rPr>
              <w:t>Blood Groups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007A47" w14:textId="757105CF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</w:tcPr>
          <w:p w14:paraId="7C5FA898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400D6325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D5289" w14:textId="358D02FA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TL-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366FB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, b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44FE0" w14:textId="159C2387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Psophocarpus tetragonolobus-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912C0" w14:textId="35637F46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12971" w14:textId="062D4AFB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Blood Group 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F97C9" w14:textId="73D1AB50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670EDBA6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4EE8B069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1553C" w14:textId="1E4A51FB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PTL-I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C1740B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FD3FC" w14:textId="22B95FAF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Psophocarpus tetragonolobus-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447AE" w14:textId="3EF5958F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ED5F2" w14:textId="75B9C207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 Fuc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288F2" w14:textId="5305C2D4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09EC7246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5D65575E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482D6" w14:textId="7635FEA3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RCA120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3944D2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C2BA7" w14:textId="15FCFD3A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Ricinus Communis Agglutinin 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36C53" w14:textId="6C9DC05B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F9102" w14:textId="64CBA785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 / L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ABFF0" w14:textId="6BB14DA1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3532153B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4CF9BBE0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3BF428" w14:textId="0167D747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rCVN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2A043" w14:textId="6A597C64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recombinant Cyanoviri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AFC63" w14:textId="1A5F7CB7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D137D5" w14:textId="2BAE12B1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High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7C65C" w14:textId="079FE465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ry O'Keefe</w:t>
            </w:r>
          </w:p>
        </w:tc>
        <w:tc>
          <w:tcPr>
            <w:tcW w:w="729" w:type="pct"/>
            <w:vAlign w:val="center"/>
          </w:tcPr>
          <w:p w14:paraId="5B61AB69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4F3E725A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5904F" w14:textId="237C0A44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rGRFT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827F1F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DF467" w14:textId="2F4BB201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recombinant Griffithsi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D4C1" w14:textId="2E89CB5E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FD8F0" w14:textId="2B5A2A8B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High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26474" w14:textId="655EB747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ry O'Keefe</w:t>
            </w:r>
          </w:p>
        </w:tc>
        <w:tc>
          <w:tcPr>
            <w:tcW w:w="729" w:type="pct"/>
            <w:vAlign w:val="center"/>
            <w:hideMark/>
          </w:tcPr>
          <w:p w14:paraId="58E473E1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60B9E4FC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5CAF3" w14:textId="010FA485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Ricin B Chain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461798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7A777" w14:textId="33403FBA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Ricinus communi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05C3D" w14:textId="2CD18DAD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F9277" w14:textId="52A0B057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28DEA" w14:textId="1FE0F09A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69AB03B3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32AF67A2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27428" w14:textId="0F167DA7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RP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A07032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F0FDA" w14:textId="1334A4B2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Robinia pseudoacaci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FF88F" w14:textId="1FD7A5EE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F620A" w14:textId="7DAE90F2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omplex N-link glycans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0D62D" w14:textId="49967E45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39454D33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40958A2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77DFB" w14:textId="2FDAA0D9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rSVN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8CEA4" w14:textId="577882CB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recombinant Scytoviri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C35DA" w14:textId="0CB0ECA3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AE8F4" w14:textId="254C8FAC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High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79CC0" w14:textId="2E88E2C3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ry O'Keefe</w:t>
            </w:r>
          </w:p>
        </w:tc>
        <w:tc>
          <w:tcPr>
            <w:tcW w:w="729" w:type="pct"/>
            <w:vAlign w:val="center"/>
            <w:hideMark/>
          </w:tcPr>
          <w:p w14:paraId="24C54FDD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0314E0DF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1F533" w14:textId="7C11429B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SB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536F03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8891B" w14:textId="59FA36D5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Glycine max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0BA01" w14:textId="4BBAAC8E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CB978" w14:textId="221E6E76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Lacdi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3E2CD" w14:textId="4D92D991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71707A68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C66FBF" w:rsidRPr="00FC55BA" w14:paraId="004F13AB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36C81" w14:textId="5C288E9B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SJ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443255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6721F" w14:textId="4FEF2F45" w:rsidR="00C66FBF" w:rsidRPr="00FC55BA" w:rsidRDefault="00C66FBF" w:rsidP="00C66FBF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ophora japonic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4F744" w14:textId="4EEA198E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EA3AD" w14:textId="77F3CD8B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Lacdi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9F1A0" w14:textId="1AE566D4" w:rsidR="00C66FBF" w:rsidRPr="00FC55BA" w:rsidRDefault="00C66FBF" w:rsidP="00C66FB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13174F6F" w14:textId="77777777" w:rsidR="00C66FBF" w:rsidRPr="00FC55BA" w:rsidRDefault="00C66FBF" w:rsidP="00C66FBF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44A0E62F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1CA5C8" w14:textId="0021A45D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SK1</w:t>
            </w:r>
            <w:r w:rsidR="005832AD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0D69B" w14:textId="67A63990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treptococcus sanguinis SK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05AFD4" w14:textId="6EFB29AB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8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3748B6" w14:textId="347A7597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,3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ED28C9" w14:textId="58FDEE0E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bara Bensing</w:t>
            </w:r>
          </w:p>
        </w:tc>
        <w:tc>
          <w:tcPr>
            <w:tcW w:w="729" w:type="pct"/>
            <w:vAlign w:val="center"/>
          </w:tcPr>
          <w:p w14:paraId="65428979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6658D7E1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C97E6" w14:textId="39BD6E7C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SK678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C268D" w14:textId="33446530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treptococcus sanguinis SK67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FBA73" w14:textId="61EAA99E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5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0B5B5" w14:textId="027A01AC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,3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791C1" w14:textId="1D9ECCD9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bara Bensing</w:t>
            </w:r>
          </w:p>
        </w:tc>
        <w:tc>
          <w:tcPr>
            <w:tcW w:w="729" w:type="pct"/>
            <w:vAlign w:val="center"/>
          </w:tcPr>
          <w:p w14:paraId="4D5F915F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4E10B115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55363" w14:textId="6ADF27E9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SLBR-B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5832AD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CD41B" w14:textId="63647F4F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treptococcus gordonii M9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1F32A" w14:textId="19E426CF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A668D" w14:textId="15772D4C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,3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D1653" w14:textId="73A923C2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bara Bensing</w:t>
            </w:r>
          </w:p>
        </w:tc>
        <w:tc>
          <w:tcPr>
            <w:tcW w:w="729" w:type="pct"/>
            <w:vAlign w:val="center"/>
            <w:hideMark/>
          </w:tcPr>
          <w:p w14:paraId="558E4598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0A47B195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65CCD" w14:textId="5C1B63EB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SLBR-H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936A1E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30D12" w14:textId="4877F8F3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treptococcus gordonii DL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95B42" w14:textId="4C6CDBAA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EC638" w14:textId="6DE4A99A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,3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74AFB" w14:textId="02651947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bara Bensing</w:t>
            </w:r>
          </w:p>
        </w:tc>
        <w:tc>
          <w:tcPr>
            <w:tcW w:w="729" w:type="pct"/>
            <w:vAlign w:val="center"/>
            <w:hideMark/>
          </w:tcPr>
          <w:p w14:paraId="002443BF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6475A643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467A2" w14:textId="79C421AA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SLBR-N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7196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8BD82" w14:textId="500B0DC3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treptococcus gordonii UB1071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B051C" w14:textId="6A95B893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FD7B2" w14:textId="2590058F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,3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276F2" w14:textId="16057C10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bara Bensing</w:t>
            </w:r>
          </w:p>
        </w:tc>
        <w:tc>
          <w:tcPr>
            <w:tcW w:w="729" w:type="pct"/>
            <w:vAlign w:val="center"/>
            <w:hideMark/>
          </w:tcPr>
          <w:p w14:paraId="7529ECFD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1C2094E2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83807" w14:textId="3CD98F39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SN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C91CD7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A164B" w14:textId="1B3A4C93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ambucus nigr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62C76" w14:textId="3E637ABD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/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49664" w14:textId="05B069DF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,6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A46FB" w14:textId="5D453C23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Sigma</w:t>
            </w:r>
          </w:p>
        </w:tc>
        <w:tc>
          <w:tcPr>
            <w:tcW w:w="729" w:type="pct"/>
            <w:vAlign w:val="center"/>
            <w:hideMark/>
          </w:tcPr>
          <w:p w14:paraId="2831DE0E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54980267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C54C1" w14:textId="1D8D621F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SNA-I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AE7338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C41DB" w14:textId="31A59F21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ambucus nigra-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77547" w14:textId="77C7A5F6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B156A" w14:textId="6B2FF05B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 Fucose /oligo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13736" w14:textId="0505E04D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1C8FD2D5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27A33327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11F21" w14:textId="5203F778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STA/ST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472670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41C8A" w14:textId="0A863B12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olanus tuberosu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7B505" w14:textId="1BF05E4A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86752" w14:textId="04B20A61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07ADA" w14:textId="150CF092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4C45AA4D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413C71E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4F5CE" w14:textId="3D274B2B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TJA-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BF7496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76B6AE" w14:textId="5246E4E3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i/>
                <w:iCs/>
                <w:sz w:val="18"/>
                <w:szCs w:val="18"/>
              </w:rPr>
              <w:t>Trichosanthes japonica-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4AF8B1" w14:textId="60CF8355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38314" w14:textId="12D99096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hAnsi="Times New Roman"/>
                <w:sz w:val="18"/>
                <w:szCs w:val="18"/>
              </w:rPr>
              <w:t>α2,6 sialyl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387BDF" w14:textId="36911397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CI</w:t>
            </w:r>
          </w:p>
        </w:tc>
        <w:tc>
          <w:tcPr>
            <w:tcW w:w="729" w:type="pct"/>
            <w:vAlign w:val="center"/>
          </w:tcPr>
          <w:p w14:paraId="79F4D92C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5BE3B3C8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E1737" w14:textId="1DE8F186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lastRenderedPageBreak/>
              <w:t xml:space="preserve">TJA-I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EE352E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D6DB9" w14:textId="5AB57167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Trichosanthes japonica-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73CC1" w14:textId="25F012CD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29D31" w14:textId="64AC0E64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 Fuc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53BEA" w14:textId="1B32AA58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orthStar Bioproducts/Aniara Diagnostica</w:t>
            </w:r>
          </w:p>
        </w:tc>
        <w:tc>
          <w:tcPr>
            <w:tcW w:w="729" w:type="pct"/>
            <w:vAlign w:val="center"/>
            <w:hideMark/>
          </w:tcPr>
          <w:p w14:paraId="12F8550E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5441EAD6" w14:textId="77777777" w:rsidTr="005500DD">
        <w:trPr>
          <w:gridAfter w:val="1"/>
          <w:wAfter w:w="729" w:type="pct"/>
          <w:trHeight w:val="421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4D440" w14:textId="7DDCD1C1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TL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AC0C58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F77DD" w14:textId="1A869AAA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Tulipa sp.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6203E" w14:textId="3B313BE9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7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FC4E3" w14:textId="68CDD8F8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1148E" w14:textId="54D2BB40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</w:tr>
      <w:tr w:rsidR="00E04AD5" w:rsidRPr="00FC55BA" w14:paraId="5494F9EA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AED47" w14:textId="73B4D196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UD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DBF52" w14:textId="794E293F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Urtica dioic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17073" w14:textId="4F44B1D3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C671" w14:textId="18B5CD4C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 / Oligo 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0AEA6" w14:textId="1CAF9B5C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36C8E8BA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7F99FD13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477BF" w14:textId="60FC732D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UEA-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9E4475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2D040" w14:textId="0F462BFB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Ulex europaaeus-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F673" w14:textId="56298C4C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A7364" w14:textId="542E745A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α2 Fuc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9A675" w14:textId="4E2EB8F2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5643BC41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6A4A4607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EBE95" w14:textId="6036DD95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UEA-II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F86AE0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23D8E" w14:textId="12544168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Ulex europaaeus-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07236" w14:textId="3FB8D3BE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A64C0" w14:textId="02F6D3D5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7D924" w14:textId="1660BD9B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1032072F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1259F997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D5DF9" w14:textId="14D337AA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VF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E1384C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AF4B9" w14:textId="45245FA1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Vicia fab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B19D4" w14:textId="76BAEF30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A8B78" w14:textId="7C759F45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54FF0" w14:textId="19DF5351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EY</w:t>
            </w:r>
          </w:p>
        </w:tc>
        <w:tc>
          <w:tcPr>
            <w:tcW w:w="729" w:type="pct"/>
            <w:vAlign w:val="center"/>
            <w:hideMark/>
          </w:tcPr>
          <w:p w14:paraId="62487FC1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3FCB95F7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8CD9B" w14:textId="3743B38C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VV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7D6C0F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46C2E" w14:textId="2D6CF2D4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Vicia villos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6F561" w14:textId="3E0B8DC3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06DD2" w14:textId="276059BE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erminal Gal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1D41F" w14:textId="09C9B3BC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</w:p>
        </w:tc>
        <w:tc>
          <w:tcPr>
            <w:tcW w:w="729" w:type="pct"/>
            <w:vAlign w:val="center"/>
            <w:hideMark/>
          </w:tcPr>
          <w:p w14:paraId="36A3AA5E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713708E4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D70A07" w14:textId="5E337FD3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VVA(man)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2A4F47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A8792C" w14:textId="10439EF7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Vicia villos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3D6388" w14:textId="70CB17ED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00404" w14:textId="42DCCBB6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nnos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6DC5B" w14:textId="4C2A479C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</w:p>
        </w:tc>
        <w:tc>
          <w:tcPr>
            <w:tcW w:w="729" w:type="pct"/>
            <w:vAlign w:val="center"/>
          </w:tcPr>
          <w:p w14:paraId="62805B2F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55F97D4C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AFBC3" w14:textId="1D0B4D61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X408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FF442A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95E00" w14:textId="19F0DA27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known (from unpublished work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081113" w14:textId="4B118D54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3CF1B" w14:textId="387E6B41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under investig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D2A68" w14:textId="4E1B7E8F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ift from Dr. Barbara Bensing</w:t>
            </w:r>
          </w:p>
        </w:tc>
        <w:tc>
          <w:tcPr>
            <w:tcW w:w="729" w:type="pct"/>
            <w:vAlign w:val="center"/>
          </w:tcPr>
          <w:p w14:paraId="1240AB54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33B1A9B0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4F8F4" w14:textId="60EC9EB3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WF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CA40F4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F6268" w14:textId="0109ECAE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Wisteria floribund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F31B5" w14:textId="70349C4A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2D3A1" w14:textId="5B8F6AE9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alNAc-β1,4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DB076" w14:textId="6D767454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729" w:type="pct"/>
            <w:vAlign w:val="center"/>
            <w:hideMark/>
          </w:tcPr>
          <w:p w14:paraId="60478B23" w14:textId="77777777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  <w:tr w:rsidR="00E04AD5" w:rsidRPr="00FC55BA" w14:paraId="5F17E572" w14:textId="77777777" w:rsidTr="005500DD">
        <w:trPr>
          <w:trHeight w:val="400"/>
        </w:trPr>
        <w:tc>
          <w:tcPr>
            <w:tcW w:w="9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794F6" w14:textId="605AF086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 xml:space="preserve">WGA </w:t>
            </w: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="00E20097"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A7AE9" w14:textId="077EEE65" w:rsidR="00E04AD5" w:rsidRPr="00FC55BA" w:rsidRDefault="00E04AD5" w:rsidP="00E04AD5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Triticum vulgar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9F271" w14:textId="419A908D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6C2ED" w14:textId="0ED9078F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GlcNA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0CAD4" w14:textId="23F1D826" w:rsidR="00E04AD5" w:rsidRPr="00FC55BA" w:rsidRDefault="00E04AD5" w:rsidP="00E04AD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C55B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Vector/EY</w:t>
            </w:r>
          </w:p>
        </w:tc>
        <w:tc>
          <w:tcPr>
            <w:tcW w:w="729" w:type="pct"/>
            <w:vAlign w:val="center"/>
            <w:hideMark/>
          </w:tcPr>
          <w:p w14:paraId="41B1DA7E" w14:textId="1C43E871" w:rsidR="00E04AD5" w:rsidRPr="00FC55BA" w:rsidRDefault="00E04AD5" w:rsidP="00E04AD5">
            <w:pPr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</w:tr>
    </w:tbl>
    <w:p w14:paraId="12FE681B" w14:textId="77777777" w:rsidR="00E02478" w:rsidRPr="00FC55BA" w:rsidRDefault="00E02478" w:rsidP="00E02478">
      <w:pPr>
        <w:rPr>
          <w:rFonts w:ascii="Times New Roman" w:hAnsi="Times New Roman"/>
          <w:sz w:val="22"/>
          <w:szCs w:val="22"/>
        </w:rPr>
      </w:pPr>
    </w:p>
    <w:p w14:paraId="44EC9E4A" w14:textId="4B0EFC2F" w:rsidR="00E02478" w:rsidRPr="00FC55BA" w:rsidRDefault="00C17927" w:rsidP="00E02478">
      <w:pPr>
        <w:rPr>
          <w:rFonts w:ascii="Times New Roman" w:hAnsi="Times New Roman"/>
          <w:sz w:val="22"/>
          <w:szCs w:val="22"/>
        </w:rPr>
      </w:pPr>
      <w:r w:rsidRPr="00FC55BA">
        <w:rPr>
          <w:rFonts w:ascii="Times New Roman" w:hAnsi="Times New Roman"/>
          <w:sz w:val="22"/>
          <w:szCs w:val="22"/>
          <w:vertAlign w:val="superscript"/>
        </w:rPr>
        <w:t>a</w:t>
      </w:r>
      <w:r w:rsidR="0044467F" w:rsidRPr="00FC55BA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FC55BA">
        <w:rPr>
          <w:rFonts w:ascii="Times New Roman" w:hAnsi="Times New Roman"/>
          <w:sz w:val="22"/>
          <w:szCs w:val="22"/>
        </w:rPr>
        <w:t xml:space="preserve">: lectins printed in </w:t>
      </w:r>
      <w:r w:rsidR="003F69EB" w:rsidRPr="00FC55BA">
        <w:rPr>
          <w:rFonts w:ascii="Times New Roman" w:hAnsi="Times New Roman"/>
          <w:sz w:val="22"/>
          <w:szCs w:val="22"/>
        </w:rPr>
        <w:t>human</w:t>
      </w:r>
      <w:r w:rsidRPr="00FC55BA">
        <w:rPr>
          <w:rFonts w:ascii="Times New Roman" w:hAnsi="Times New Roman"/>
          <w:sz w:val="22"/>
          <w:szCs w:val="22"/>
        </w:rPr>
        <w:t xml:space="preserve"> </w:t>
      </w:r>
      <w:r w:rsidR="003F69EB" w:rsidRPr="00FC55BA">
        <w:rPr>
          <w:rFonts w:ascii="Times New Roman" w:hAnsi="Times New Roman"/>
          <w:sz w:val="22"/>
          <w:szCs w:val="22"/>
        </w:rPr>
        <w:t>lectin microarray</w:t>
      </w:r>
      <w:r w:rsidR="0094486B" w:rsidRPr="00FC55BA">
        <w:rPr>
          <w:rFonts w:ascii="Times New Roman" w:hAnsi="Times New Roman"/>
          <w:sz w:val="22"/>
          <w:szCs w:val="22"/>
        </w:rPr>
        <w:t>s</w:t>
      </w:r>
    </w:p>
    <w:p w14:paraId="00047D7A" w14:textId="67A1F3B3" w:rsidR="00C17927" w:rsidRPr="00FC55BA" w:rsidRDefault="00C17927" w:rsidP="00E02478">
      <w:pPr>
        <w:rPr>
          <w:rFonts w:ascii="Times New Roman" w:hAnsi="Times New Roman"/>
          <w:sz w:val="22"/>
          <w:szCs w:val="22"/>
        </w:rPr>
      </w:pPr>
      <w:r w:rsidRPr="00FC55BA">
        <w:rPr>
          <w:rFonts w:ascii="Times New Roman" w:hAnsi="Times New Roman"/>
          <w:sz w:val="22"/>
          <w:szCs w:val="22"/>
          <w:vertAlign w:val="superscript"/>
        </w:rPr>
        <w:t>b</w:t>
      </w:r>
      <w:r w:rsidR="0044467F" w:rsidRPr="00FC55BA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FC55BA">
        <w:rPr>
          <w:rFonts w:ascii="Times New Roman" w:hAnsi="Times New Roman"/>
          <w:sz w:val="22"/>
          <w:szCs w:val="22"/>
        </w:rPr>
        <w:t xml:space="preserve">: </w:t>
      </w:r>
      <w:r w:rsidR="00BF4727" w:rsidRPr="00FC55BA">
        <w:rPr>
          <w:rFonts w:ascii="Times New Roman" w:hAnsi="Times New Roman"/>
          <w:sz w:val="22"/>
          <w:szCs w:val="22"/>
        </w:rPr>
        <w:t xml:space="preserve">lectins printed in </w:t>
      </w:r>
      <w:r w:rsidR="003F69EB" w:rsidRPr="00FC55BA">
        <w:rPr>
          <w:rFonts w:ascii="Times New Roman" w:hAnsi="Times New Roman"/>
          <w:sz w:val="22"/>
          <w:szCs w:val="22"/>
        </w:rPr>
        <w:t>mouse lectin microarray</w:t>
      </w:r>
      <w:r w:rsidR="0094486B" w:rsidRPr="00FC55BA">
        <w:rPr>
          <w:rFonts w:ascii="Times New Roman" w:hAnsi="Times New Roman"/>
          <w:sz w:val="22"/>
          <w:szCs w:val="22"/>
        </w:rPr>
        <w:t>s</w:t>
      </w:r>
    </w:p>
    <w:p w14:paraId="4481457D" w14:textId="77777777" w:rsidR="00E02478" w:rsidRPr="00FC55BA" w:rsidRDefault="00E02478" w:rsidP="00E02478">
      <w:pPr>
        <w:rPr>
          <w:rFonts w:ascii="Times New Roman" w:hAnsi="Times New Roman"/>
        </w:rPr>
      </w:pPr>
    </w:p>
    <w:p w14:paraId="277BD1D8" w14:textId="77777777" w:rsidR="003E3E2A" w:rsidRPr="00FC55BA" w:rsidRDefault="003E3E2A">
      <w:pPr>
        <w:rPr>
          <w:rFonts w:ascii="Times New Roman" w:hAnsi="Times New Roman"/>
        </w:rPr>
      </w:pPr>
    </w:p>
    <w:sectPr w:rsidR="003E3E2A" w:rsidRPr="00FC55BA" w:rsidSect="003E3E2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3447D" w14:textId="77777777" w:rsidR="009017CC" w:rsidRDefault="009017CC" w:rsidP="000D18CB">
      <w:r>
        <w:separator/>
      </w:r>
    </w:p>
  </w:endnote>
  <w:endnote w:type="continuationSeparator" w:id="0">
    <w:p w14:paraId="6277B9F7" w14:textId="77777777" w:rsidR="009017CC" w:rsidRDefault="009017CC" w:rsidP="000D1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26529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446258" w14:textId="4AB10F1D" w:rsidR="000D18CB" w:rsidRDefault="000D18CB" w:rsidP="00984B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76570A" w14:textId="77777777" w:rsidR="000D18CB" w:rsidRDefault="000D18CB" w:rsidP="000D18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91008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8AD06" w14:textId="2F5D409E" w:rsidR="000D18CB" w:rsidRDefault="000D18CB" w:rsidP="00984B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3072AC5" w14:textId="77777777" w:rsidR="000D18CB" w:rsidRDefault="000D18CB" w:rsidP="000D18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2D5F1" w14:textId="77777777" w:rsidR="009017CC" w:rsidRDefault="009017CC" w:rsidP="000D18CB">
      <w:r>
        <w:separator/>
      </w:r>
    </w:p>
  </w:footnote>
  <w:footnote w:type="continuationSeparator" w:id="0">
    <w:p w14:paraId="2AC2254C" w14:textId="77777777" w:rsidR="009017CC" w:rsidRDefault="009017CC" w:rsidP="000D1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78"/>
    <w:rsid w:val="00001321"/>
    <w:rsid w:val="00006E9C"/>
    <w:rsid w:val="00010C37"/>
    <w:rsid w:val="00082D33"/>
    <w:rsid w:val="00083E6F"/>
    <w:rsid w:val="000848A0"/>
    <w:rsid w:val="0009261E"/>
    <w:rsid w:val="000B57EA"/>
    <w:rsid w:val="000C084D"/>
    <w:rsid w:val="000D18CB"/>
    <w:rsid w:val="000F476F"/>
    <w:rsid w:val="00102247"/>
    <w:rsid w:val="001616FE"/>
    <w:rsid w:val="001623A5"/>
    <w:rsid w:val="00185BBA"/>
    <w:rsid w:val="001965EB"/>
    <w:rsid w:val="001B487A"/>
    <w:rsid w:val="001B7481"/>
    <w:rsid w:val="001D4D17"/>
    <w:rsid w:val="001D602A"/>
    <w:rsid w:val="001E41BD"/>
    <w:rsid w:val="001E7559"/>
    <w:rsid w:val="00204DE0"/>
    <w:rsid w:val="0022019E"/>
    <w:rsid w:val="00225C0C"/>
    <w:rsid w:val="00231704"/>
    <w:rsid w:val="00246E9F"/>
    <w:rsid w:val="00254096"/>
    <w:rsid w:val="002659EC"/>
    <w:rsid w:val="002672C0"/>
    <w:rsid w:val="0027247C"/>
    <w:rsid w:val="002A1E0E"/>
    <w:rsid w:val="002A4F47"/>
    <w:rsid w:val="002D07B4"/>
    <w:rsid w:val="002D4A71"/>
    <w:rsid w:val="002D579B"/>
    <w:rsid w:val="0032736B"/>
    <w:rsid w:val="0033324B"/>
    <w:rsid w:val="003445B9"/>
    <w:rsid w:val="00354949"/>
    <w:rsid w:val="00363B5E"/>
    <w:rsid w:val="00366FBC"/>
    <w:rsid w:val="00367648"/>
    <w:rsid w:val="00370E3F"/>
    <w:rsid w:val="00382755"/>
    <w:rsid w:val="003944D2"/>
    <w:rsid w:val="003956A3"/>
    <w:rsid w:val="00395F27"/>
    <w:rsid w:val="003A17B6"/>
    <w:rsid w:val="003A77E0"/>
    <w:rsid w:val="003C67B6"/>
    <w:rsid w:val="003D7477"/>
    <w:rsid w:val="003E3E2A"/>
    <w:rsid w:val="003E7763"/>
    <w:rsid w:val="003F455E"/>
    <w:rsid w:val="003F69EB"/>
    <w:rsid w:val="00402F62"/>
    <w:rsid w:val="004032D3"/>
    <w:rsid w:val="0042027C"/>
    <w:rsid w:val="00441D2B"/>
    <w:rsid w:val="00443255"/>
    <w:rsid w:val="0044467F"/>
    <w:rsid w:val="00455EBC"/>
    <w:rsid w:val="00456637"/>
    <w:rsid w:val="00457A03"/>
    <w:rsid w:val="00461798"/>
    <w:rsid w:val="00472670"/>
    <w:rsid w:val="004801E0"/>
    <w:rsid w:val="00496A03"/>
    <w:rsid w:val="00497825"/>
    <w:rsid w:val="004B06F7"/>
    <w:rsid w:val="004B2D18"/>
    <w:rsid w:val="004C2CD0"/>
    <w:rsid w:val="004C6B3A"/>
    <w:rsid w:val="004F499F"/>
    <w:rsid w:val="00524B19"/>
    <w:rsid w:val="005273A4"/>
    <w:rsid w:val="00536F03"/>
    <w:rsid w:val="00540823"/>
    <w:rsid w:val="005500DD"/>
    <w:rsid w:val="00565FCF"/>
    <w:rsid w:val="005832AD"/>
    <w:rsid w:val="00591419"/>
    <w:rsid w:val="005B17CD"/>
    <w:rsid w:val="005B542A"/>
    <w:rsid w:val="006008E7"/>
    <w:rsid w:val="006161A1"/>
    <w:rsid w:val="00641989"/>
    <w:rsid w:val="0064446F"/>
    <w:rsid w:val="00653933"/>
    <w:rsid w:val="00655688"/>
    <w:rsid w:val="00662856"/>
    <w:rsid w:val="00674663"/>
    <w:rsid w:val="006A7401"/>
    <w:rsid w:val="006C1B44"/>
    <w:rsid w:val="006D078A"/>
    <w:rsid w:val="006D1E40"/>
    <w:rsid w:val="006E0AF7"/>
    <w:rsid w:val="006F312C"/>
    <w:rsid w:val="00700E51"/>
    <w:rsid w:val="00705FFA"/>
    <w:rsid w:val="00707E00"/>
    <w:rsid w:val="0071345C"/>
    <w:rsid w:val="00741224"/>
    <w:rsid w:val="00751E99"/>
    <w:rsid w:val="00765D4B"/>
    <w:rsid w:val="00772804"/>
    <w:rsid w:val="00790B6C"/>
    <w:rsid w:val="007B4D63"/>
    <w:rsid w:val="007D324A"/>
    <w:rsid w:val="007D4B98"/>
    <w:rsid w:val="007D4D86"/>
    <w:rsid w:val="007D6C0F"/>
    <w:rsid w:val="007E5973"/>
    <w:rsid w:val="007F3B48"/>
    <w:rsid w:val="00803D4A"/>
    <w:rsid w:val="00805C3C"/>
    <w:rsid w:val="00821BA3"/>
    <w:rsid w:val="00827F1F"/>
    <w:rsid w:val="008326AE"/>
    <w:rsid w:val="00835653"/>
    <w:rsid w:val="0083600B"/>
    <w:rsid w:val="008517E1"/>
    <w:rsid w:val="00872C5A"/>
    <w:rsid w:val="0089125E"/>
    <w:rsid w:val="008D55F2"/>
    <w:rsid w:val="008E2560"/>
    <w:rsid w:val="008E3D67"/>
    <w:rsid w:val="009017CC"/>
    <w:rsid w:val="00904861"/>
    <w:rsid w:val="00923A87"/>
    <w:rsid w:val="00930BA5"/>
    <w:rsid w:val="00935955"/>
    <w:rsid w:val="00936A1E"/>
    <w:rsid w:val="0094486B"/>
    <w:rsid w:val="00950442"/>
    <w:rsid w:val="009508AE"/>
    <w:rsid w:val="00950F55"/>
    <w:rsid w:val="0097087E"/>
    <w:rsid w:val="00982EE7"/>
    <w:rsid w:val="009B0890"/>
    <w:rsid w:val="009C127A"/>
    <w:rsid w:val="009D0C7E"/>
    <w:rsid w:val="009E4475"/>
    <w:rsid w:val="009F3940"/>
    <w:rsid w:val="00A07032"/>
    <w:rsid w:val="00A34158"/>
    <w:rsid w:val="00A35692"/>
    <w:rsid w:val="00A4296A"/>
    <w:rsid w:val="00A54B57"/>
    <w:rsid w:val="00A62F23"/>
    <w:rsid w:val="00A64910"/>
    <w:rsid w:val="00A80A47"/>
    <w:rsid w:val="00A82712"/>
    <w:rsid w:val="00A82895"/>
    <w:rsid w:val="00A93185"/>
    <w:rsid w:val="00AA1809"/>
    <w:rsid w:val="00AB16D7"/>
    <w:rsid w:val="00AC0C58"/>
    <w:rsid w:val="00AE7338"/>
    <w:rsid w:val="00B56569"/>
    <w:rsid w:val="00B6593E"/>
    <w:rsid w:val="00B85301"/>
    <w:rsid w:val="00B9511B"/>
    <w:rsid w:val="00BA205F"/>
    <w:rsid w:val="00BC610F"/>
    <w:rsid w:val="00BE1C56"/>
    <w:rsid w:val="00BF4727"/>
    <w:rsid w:val="00BF5B6C"/>
    <w:rsid w:val="00BF7496"/>
    <w:rsid w:val="00C02B58"/>
    <w:rsid w:val="00C1740B"/>
    <w:rsid w:val="00C17927"/>
    <w:rsid w:val="00C45518"/>
    <w:rsid w:val="00C57E1A"/>
    <w:rsid w:val="00C643AB"/>
    <w:rsid w:val="00C66FBF"/>
    <w:rsid w:val="00C75F06"/>
    <w:rsid w:val="00C91CD7"/>
    <w:rsid w:val="00C93CF7"/>
    <w:rsid w:val="00C96805"/>
    <w:rsid w:val="00CA40F4"/>
    <w:rsid w:val="00CB6056"/>
    <w:rsid w:val="00CC02B2"/>
    <w:rsid w:val="00CC0D07"/>
    <w:rsid w:val="00CC2B0D"/>
    <w:rsid w:val="00CC7998"/>
    <w:rsid w:val="00CD01FF"/>
    <w:rsid w:val="00CD2717"/>
    <w:rsid w:val="00CD5DA0"/>
    <w:rsid w:val="00CD696D"/>
    <w:rsid w:val="00CE0B22"/>
    <w:rsid w:val="00CE20F8"/>
    <w:rsid w:val="00D10930"/>
    <w:rsid w:val="00D13EA6"/>
    <w:rsid w:val="00D1607A"/>
    <w:rsid w:val="00D21D34"/>
    <w:rsid w:val="00D33A62"/>
    <w:rsid w:val="00D6045E"/>
    <w:rsid w:val="00D75E9D"/>
    <w:rsid w:val="00D86BB5"/>
    <w:rsid w:val="00D87942"/>
    <w:rsid w:val="00D97F04"/>
    <w:rsid w:val="00DA1829"/>
    <w:rsid w:val="00DB1566"/>
    <w:rsid w:val="00DB5EAB"/>
    <w:rsid w:val="00DB7D61"/>
    <w:rsid w:val="00DC0B9E"/>
    <w:rsid w:val="00DD5D4E"/>
    <w:rsid w:val="00E01A4C"/>
    <w:rsid w:val="00E02478"/>
    <w:rsid w:val="00E02BE5"/>
    <w:rsid w:val="00E02E2A"/>
    <w:rsid w:val="00E04AD5"/>
    <w:rsid w:val="00E1384C"/>
    <w:rsid w:val="00E162D1"/>
    <w:rsid w:val="00E16463"/>
    <w:rsid w:val="00E20097"/>
    <w:rsid w:val="00E35611"/>
    <w:rsid w:val="00E3656C"/>
    <w:rsid w:val="00E52E3E"/>
    <w:rsid w:val="00E566A3"/>
    <w:rsid w:val="00E73CBC"/>
    <w:rsid w:val="00E9708C"/>
    <w:rsid w:val="00EA5C5F"/>
    <w:rsid w:val="00EB3A91"/>
    <w:rsid w:val="00EB5D8F"/>
    <w:rsid w:val="00EC43CA"/>
    <w:rsid w:val="00EC4F8E"/>
    <w:rsid w:val="00ED538F"/>
    <w:rsid w:val="00ED7081"/>
    <w:rsid w:val="00EE352E"/>
    <w:rsid w:val="00EE3E73"/>
    <w:rsid w:val="00F24F98"/>
    <w:rsid w:val="00F674E3"/>
    <w:rsid w:val="00F7196C"/>
    <w:rsid w:val="00F86AE0"/>
    <w:rsid w:val="00FA0FD7"/>
    <w:rsid w:val="00FA29AC"/>
    <w:rsid w:val="00FC55BA"/>
    <w:rsid w:val="00FF442A"/>
    <w:rsid w:val="00FF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278AC"/>
  <w15:chartTrackingRefBased/>
  <w15:docId w15:val="{A6DD4D96-40A2-D444-8130-B86BCEAF1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78"/>
    <w:rPr>
      <w:rFonts w:ascii="Cambria" w:eastAsia="MS Minngs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18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8CB"/>
    <w:rPr>
      <w:rFonts w:ascii="Cambria" w:eastAsia="MS Minngs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18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8CB"/>
    <w:rPr>
      <w:rFonts w:ascii="Cambria" w:eastAsia="MS Minngs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D1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02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. Mahal</dc:creator>
  <cp:keywords/>
  <dc:description/>
  <cp:lastModifiedBy>Microsoft Office User</cp:lastModifiedBy>
  <cp:revision>105</cp:revision>
  <dcterms:created xsi:type="dcterms:W3CDTF">2020-08-13T18:38:00Z</dcterms:created>
  <dcterms:modified xsi:type="dcterms:W3CDTF">2020-11-12T17:26:00Z</dcterms:modified>
</cp:coreProperties>
</file>